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04A26" w14:textId="7BBB5853" w:rsidR="00230008" w:rsidRPr="002B5843" w:rsidRDefault="00071A41">
      <w:pPr>
        <w:rPr>
          <w:b/>
          <w:bCs/>
          <w:lang w:val="en-US"/>
        </w:rPr>
      </w:pPr>
      <w:r w:rsidRPr="002B5843">
        <w:rPr>
          <w:b/>
          <w:bCs/>
          <w:lang w:val="en-US"/>
        </w:rPr>
        <w:t>S3. A</w:t>
      </w:r>
      <w:r w:rsidR="0079183B">
        <w:rPr>
          <w:b/>
          <w:bCs/>
          <w:lang w:val="en-US"/>
        </w:rPr>
        <w:t>nnex</w:t>
      </w:r>
      <w:r w:rsidR="002B5843">
        <w:rPr>
          <w:b/>
          <w:bCs/>
          <w:lang w:val="en-US"/>
        </w:rPr>
        <w:t>:</w:t>
      </w:r>
      <w:r w:rsidRPr="002B5843">
        <w:rPr>
          <w:b/>
          <w:bCs/>
          <w:lang w:val="en-US"/>
        </w:rPr>
        <w:t xml:space="preserve"> Interview guide </w:t>
      </w:r>
      <w:r w:rsidR="002B5843">
        <w:rPr>
          <w:b/>
          <w:bCs/>
          <w:lang w:val="en-US"/>
        </w:rPr>
        <w:t xml:space="preserve">for </w:t>
      </w:r>
      <w:r w:rsidRPr="002B5843">
        <w:rPr>
          <w:b/>
          <w:bCs/>
          <w:lang w:val="en-US"/>
        </w:rPr>
        <w:t>patients</w:t>
      </w:r>
    </w:p>
    <w:p w14:paraId="6E8BBDB7" w14:textId="01FA0B7F" w:rsidR="00071A41" w:rsidRPr="002B5843" w:rsidRDefault="00071A41">
      <w:pPr>
        <w:rPr>
          <w:lang w:val="en-US"/>
        </w:rPr>
      </w:pPr>
    </w:p>
    <w:p w14:paraId="7097BDE8" w14:textId="06C7E6D3" w:rsidR="00071A41" w:rsidRPr="002B5843" w:rsidRDefault="00573294">
      <w:pPr>
        <w:rPr>
          <w:b/>
          <w:bCs/>
          <w:lang w:val="en-US"/>
        </w:rPr>
      </w:pPr>
      <w:r w:rsidRPr="002B5843">
        <w:rPr>
          <w:b/>
          <w:bCs/>
          <w:lang w:val="en-US"/>
        </w:rPr>
        <w:t>Questions related to the visual decision aid</w:t>
      </w:r>
    </w:p>
    <w:p w14:paraId="51920A5F" w14:textId="79162A5E" w:rsidR="00573294" w:rsidRPr="002B5843" w:rsidRDefault="00573294">
      <w:pPr>
        <w:rPr>
          <w:rFonts w:cstheme="minorHAnsi"/>
          <w:lang w:val="en-US"/>
        </w:rPr>
      </w:pPr>
      <w:r w:rsidRPr="002B5843">
        <w:rPr>
          <w:lang w:val="en-US"/>
        </w:rPr>
        <w:t>Instruction</w:t>
      </w:r>
      <w:r w:rsidR="002B5843">
        <w:rPr>
          <w:lang w:val="en-US"/>
        </w:rPr>
        <w:t>s</w:t>
      </w:r>
      <w:r w:rsidRPr="002B5843">
        <w:rPr>
          <w:lang w:val="en-US"/>
        </w:rPr>
        <w:t xml:space="preserve"> for researcher: </w:t>
      </w:r>
      <w:r w:rsidR="002B5843">
        <w:rPr>
          <w:lang w:val="en-US"/>
        </w:rPr>
        <w:t>The r</w:t>
      </w:r>
      <w:r w:rsidRPr="002B5843">
        <w:rPr>
          <w:lang w:val="en-US"/>
        </w:rPr>
        <w:t xml:space="preserve">esearcher should first show the visual decision aid to the patient. </w:t>
      </w:r>
      <w:r w:rsidR="002B5843">
        <w:rPr>
          <w:lang w:val="en-US"/>
        </w:rPr>
        <w:t>The r</w:t>
      </w:r>
      <w:r w:rsidRPr="002B5843">
        <w:rPr>
          <w:lang w:val="en-US"/>
        </w:rPr>
        <w:t xml:space="preserve">esearcher should ask open questions. The answer options below should not be mentioned or read </w:t>
      </w:r>
      <w:r w:rsidR="002B5843">
        <w:rPr>
          <w:lang w:val="en-US"/>
        </w:rPr>
        <w:t xml:space="preserve">out </w:t>
      </w:r>
      <w:r w:rsidRPr="002B5843">
        <w:rPr>
          <w:lang w:val="en-US"/>
        </w:rPr>
        <w:t>loud</w:t>
      </w:r>
      <w:r w:rsidR="00976AE3" w:rsidRPr="002B5843">
        <w:rPr>
          <w:lang w:val="en-US"/>
        </w:rPr>
        <w:t>.</w:t>
      </w:r>
      <w:r w:rsidRPr="002B5843">
        <w:rPr>
          <w:lang w:val="en-US"/>
        </w:rPr>
        <w:t xml:space="preserve"> </w:t>
      </w:r>
      <w:r w:rsidRPr="002B5843">
        <w:rPr>
          <w:rFonts w:cstheme="minorHAnsi"/>
          <w:lang w:val="en-US"/>
        </w:rPr>
        <w:t xml:space="preserve">Please </w:t>
      </w:r>
      <w:r w:rsidR="002B5843">
        <w:rPr>
          <w:rFonts w:cstheme="minorHAnsi"/>
          <w:lang w:val="en-US"/>
        </w:rPr>
        <w:t xml:space="preserve">state </w:t>
      </w:r>
      <w:r w:rsidRPr="002B5843">
        <w:rPr>
          <w:rFonts w:cstheme="minorHAnsi"/>
          <w:lang w:val="en-US"/>
        </w:rPr>
        <w:t>the name of the healthcare provider that the patient just visited</w:t>
      </w:r>
      <w:r w:rsidR="002B5843">
        <w:rPr>
          <w:rFonts w:cstheme="minorHAnsi"/>
          <w:lang w:val="en-US"/>
        </w:rPr>
        <w:t>;</w:t>
      </w:r>
      <w:r w:rsidRPr="002B5843">
        <w:rPr>
          <w:rFonts w:cstheme="minorHAnsi"/>
          <w:lang w:val="en-US"/>
        </w:rPr>
        <w:t xml:space="preserve"> do not </w:t>
      </w:r>
      <w:r w:rsidR="002B5843">
        <w:rPr>
          <w:rFonts w:cstheme="minorHAnsi"/>
          <w:lang w:val="en-US"/>
        </w:rPr>
        <w:t xml:space="preserve">say </w:t>
      </w:r>
      <w:r w:rsidRPr="002B5843">
        <w:rPr>
          <w:rFonts w:cstheme="minorHAnsi"/>
          <w:lang w:val="en-US"/>
        </w:rPr>
        <w:t>‘doctor or nurse’.</w:t>
      </w:r>
    </w:p>
    <w:p w14:paraId="54E777AE" w14:textId="4EE72A4C" w:rsidR="00573294" w:rsidRPr="002B5843" w:rsidRDefault="00573294">
      <w:pPr>
        <w:rPr>
          <w:rFonts w:cstheme="minorHAnsi"/>
          <w:lang w:val="en-US"/>
        </w:rPr>
      </w:pPr>
    </w:p>
    <w:p w14:paraId="79A391EF" w14:textId="62E1F341" w:rsidR="00573294" w:rsidRPr="002B5843" w:rsidRDefault="00573294" w:rsidP="005732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Did [name </w:t>
      </w:r>
      <w:r w:rsidR="002B5843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>doctor or nurse] use this visual decision aid during your conversation?</w:t>
      </w:r>
    </w:p>
    <w:p w14:paraId="0AC3251F" w14:textId="158E0EC4" w:rsidR="00573294" w:rsidRPr="002B5843" w:rsidRDefault="00573294" w:rsidP="00573294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Yes</w:t>
      </w:r>
    </w:p>
    <w:p w14:paraId="7B73C098" w14:textId="7A9EFDCE" w:rsidR="00573294" w:rsidRPr="002B5843" w:rsidRDefault="00573294" w:rsidP="00573294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No ( stop the interview)</w:t>
      </w:r>
    </w:p>
    <w:p w14:paraId="3FBD04A2" w14:textId="0DDD4C9F" w:rsidR="00573294" w:rsidRPr="002B5843" w:rsidRDefault="00573294" w:rsidP="00573294">
      <w:pPr>
        <w:ind w:left="708"/>
        <w:rPr>
          <w:rFonts w:cstheme="minorHAnsi"/>
          <w:lang w:val="en-US"/>
        </w:rPr>
      </w:pPr>
    </w:p>
    <w:p w14:paraId="7DD123AF" w14:textId="62644FCF" w:rsidR="00573294" w:rsidRPr="002B5843" w:rsidRDefault="00573294" w:rsidP="005732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Was it the first time you </w:t>
      </w:r>
      <w:r w:rsidR="002B5843">
        <w:rPr>
          <w:rFonts w:cstheme="minorHAnsi"/>
          <w:lang w:val="en-US"/>
        </w:rPr>
        <w:t xml:space="preserve">have seen </w:t>
      </w:r>
      <w:r w:rsidRPr="002B5843">
        <w:rPr>
          <w:rFonts w:cstheme="minorHAnsi"/>
          <w:lang w:val="en-US"/>
        </w:rPr>
        <w:t>this visual decision aid?</w:t>
      </w:r>
    </w:p>
    <w:p w14:paraId="436A99CF" w14:textId="77777777" w:rsidR="00573294" w:rsidRPr="002B5843" w:rsidRDefault="00573294" w:rsidP="00573294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Yes</w:t>
      </w:r>
    </w:p>
    <w:p w14:paraId="169E3799" w14:textId="113DF11D" w:rsidR="00573294" w:rsidRPr="002B5843" w:rsidRDefault="00573294" w:rsidP="00221C94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No, </w:t>
      </w:r>
      <w:r w:rsidR="002B5843">
        <w:rPr>
          <w:rFonts w:cstheme="minorHAnsi"/>
          <w:lang w:val="en-US"/>
        </w:rPr>
        <w:t xml:space="preserve">it was </w:t>
      </w:r>
      <w:r w:rsidRPr="002B5843">
        <w:rPr>
          <w:rFonts w:cstheme="minorHAnsi"/>
          <w:lang w:val="en-US"/>
        </w:rPr>
        <w:t>the ….. time</w:t>
      </w:r>
    </w:p>
    <w:p w14:paraId="1A6EDC67" w14:textId="77777777" w:rsidR="00573294" w:rsidRPr="002B5843" w:rsidRDefault="00573294" w:rsidP="00573294">
      <w:pPr>
        <w:pStyle w:val="Lijstalinea"/>
        <w:spacing w:after="0" w:line="276" w:lineRule="auto"/>
        <w:ind w:left="1440"/>
        <w:rPr>
          <w:rFonts w:cstheme="minorHAnsi"/>
          <w:lang w:val="en-US"/>
        </w:rPr>
      </w:pPr>
    </w:p>
    <w:p w14:paraId="3AD04009" w14:textId="612EA3B1" w:rsidR="00573294" w:rsidRPr="002B5843" w:rsidRDefault="00573294" w:rsidP="00573294">
      <w:pPr>
        <w:spacing w:after="0" w:line="276" w:lineRule="auto"/>
        <w:ind w:left="720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2a. If yes, where did you first see this visual decision aid?</w:t>
      </w:r>
    </w:p>
    <w:p w14:paraId="554AA53A" w14:textId="2BB17970" w:rsidR="00573294" w:rsidRPr="002B5843" w:rsidRDefault="00573294" w:rsidP="00573294">
      <w:pPr>
        <w:spacing w:after="0" w:line="276" w:lineRule="auto"/>
        <w:ind w:left="720"/>
        <w:rPr>
          <w:rFonts w:cstheme="minorHAnsi"/>
          <w:lang w:val="en-US"/>
        </w:rPr>
      </w:pPr>
    </w:p>
    <w:p w14:paraId="132C7C9A" w14:textId="2BCC858B" w:rsidR="00573294" w:rsidRPr="002B5843" w:rsidRDefault="00573294" w:rsidP="00573294">
      <w:pPr>
        <w:spacing w:after="0" w:line="276" w:lineRule="auto"/>
        <w:ind w:left="720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2b. Did [name </w:t>
      </w:r>
      <w:r w:rsidR="002B5843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>doctor or nurse] gave this visual decision aid to you to take home?</w:t>
      </w:r>
    </w:p>
    <w:p w14:paraId="1C5690AA" w14:textId="3FF88A32" w:rsidR="00976AE3" w:rsidRPr="002B5843" w:rsidRDefault="00976AE3" w:rsidP="00976AE3">
      <w:pPr>
        <w:spacing w:after="0" w:line="276" w:lineRule="auto"/>
        <w:rPr>
          <w:rFonts w:cstheme="minorHAnsi"/>
          <w:lang w:val="en-US"/>
        </w:rPr>
      </w:pPr>
    </w:p>
    <w:p w14:paraId="692C8E17" w14:textId="77777777" w:rsidR="00976AE3" w:rsidRPr="002B5843" w:rsidRDefault="00976AE3" w:rsidP="00976AE3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843">
        <w:rPr>
          <w:rFonts w:cstheme="minorHAnsi"/>
          <w:lang w:val="en-US"/>
        </w:rPr>
        <w:t>What do you think of this visual</w:t>
      </w:r>
      <w:r w:rsidRPr="002B5843">
        <w:rPr>
          <w:lang w:val="en-US"/>
        </w:rPr>
        <w:t xml:space="preserve"> decision aid? </w:t>
      </w:r>
    </w:p>
    <w:p w14:paraId="3CDA8219" w14:textId="602C0088" w:rsidR="00976AE3" w:rsidRPr="002B5843" w:rsidRDefault="00976AE3" w:rsidP="00976AE3">
      <w:pPr>
        <w:pStyle w:val="Lijstalinea"/>
        <w:spacing w:after="0" w:line="276" w:lineRule="auto"/>
        <w:rPr>
          <w:lang w:val="en-US"/>
        </w:rPr>
      </w:pPr>
      <w:r w:rsidRPr="002B5843">
        <w:rPr>
          <w:lang w:val="en-US"/>
        </w:rPr>
        <w:t>(show the visual decision aid, ask questions about the content and form of the aid, for example, is it clear, readable, understandable, childish, redundant, too big etc</w:t>
      </w:r>
      <w:r w:rsidR="002B5843">
        <w:rPr>
          <w:lang w:val="en-US"/>
        </w:rPr>
        <w:t>.</w:t>
      </w:r>
      <w:r w:rsidRPr="002B5843">
        <w:rPr>
          <w:lang w:val="en-US"/>
        </w:rPr>
        <w:t>).</w:t>
      </w:r>
    </w:p>
    <w:p w14:paraId="4D943D2D" w14:textId="3E799FA6" w:rsidR="00976AE3" w:rsidRPr="002B5843" w:rsidRDefault="00976AE3" w:rsidP="00976AE3">
      <w:pPr>
        <w:spacing w:after="0" w:line="276" w:lineRule="auto"/>
        <w:rPr>
          <w:lang w:val="en-US"/>
        </w:rPr>
      </w:pPr>
    </w:p>
    <w:p w14:paraId="5AEE7473" w14:textId="472B6B86" w:rsidR="00976AE3" w:rsidRPr="002B5843" w:rsidRDefault="00976AE3" w:rsidP="00976AE3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843">
        <w:rPr>
          <w:lang w:val="en-US"/>
        </w:rPr>
        <w:t xml:space="preserve">[Name </w:t>
      </w:r>
      <w:r w:rsidR="002B5843">
        <w:rPr>
          <w:lang w:val="en-US"/>
        </w:rPr>
        <w:t xml:space="preserve">of </w:t>
      </w:r>
      <w:r w:rsidRPr="002B5843">
        <w:rPr>
          <w:lang w:val="en-US"/>
        </w:rPr>
        <w:t xml:space="preserve">doctor or nurse] used this visual decision aid during your conversation. Did [name </w:t>
      </w:r>
      <w:r w:rsidR="002B5843">
        <w:rPr>
          <w:lang w:val="en-US"/>
        </w:rPr>
        <w:t xml:space="preserve">of </w:t>
      </w:r>
      <w:r w:rsidRPr="002B5843">
        <w:rPr>
          <w:lang w:val="en-US"/>
        </w:rPr>
        <w:t>doctor or nurse] explain why the visual decision aid was used?</w:t>
      </w:r>
    </w:p>
    <w:p w14:paraId="63265F6E" w14:textId="7AADC504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Yes, because….</w:t>
      </w:r>
    </w:p>
    <w:p w14:paraId="5227F2CD" w14:textId="4CA8B20B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No</w:t>
      </w:r>
    </w:p>
    <w:p w14:paraId="7EC337D8" w14:textId="0855EB2F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I don’t know/remember</w:t>
      </w:r>
    </w:p>
    <w:p w14:paraId="632C1BAD" w14:textId="645EB727" w:rsidR="00976AE3" w:rsidRPr="002B5843" w:rsidRDefault="00976AE3" w:rsidP="00976AE3">
      <w:pPr>
        <w:spacing w:after="0" w:line="276" w:lineRule="auto"/>
        <w:rPr>
          <w:rFonts w:cstheme="minorHAnsi"/>
          <w:lang w:val="en-US"/>
        </w:rPr>
      </w:pPr>
    </w:p>
    <w:p w14:paraId="20A539E6" w14:textId="5B4A3A1D" w:rsidR="00976AE3" w:rsidRPr="002B5843" w:rsidRDefault="00976AE3" w:rsidP="00976AE3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What did you think of the </w:t>
      </w:r>
      <w:r w:rsidR="008E7351">
        <w:rPr>
          <w:rFonts w:cstheme="minorHAnsi"/>
          <w:lang w:val="en-US"/>
        </w:rPr>
        <w:t>information given by</w:t>
      </w:r>
      <w:r w:rsidRPr="002B5843">
        <w:rPr>
          <w:rFonts w:cstheme="minorHAnsi"/>
          <w:lang w:val="en-US"/>
        </w:rPr>
        <w:t xml:space="preserve"> [name </w:t>
      </w:r>
      <w:r w:rsidR="008E7351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 xml:space="preserve">doctor or nurse] </w:t>
      </w:r>
      <w:r w:rsidR="008E7351">
        <w:rPr>
          <w:rFonts w:cstheme="minorHAnsi"/>
          <w:lang w:val="en-US"/>
        </w:rPr>
        <w:t xml:space="preserve">about </w:t>
      </w:r>
      <w:r w:rsidRPr="002B5843">
        <w:rPr>
          <w:rFonts w:cstheme="minorHAnsi"/>
          <w:lang w:val="en-US"/>
        </w:rPr>
        <w:t>the visual decision aid?</w:t>
      </w:r>
    </w:p>
    <w:p w14:paraId="707FAA81" w14:textId="69CEBFBF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Really clear, because….</w:t>
      </w:r>
    </w:p>
    <w:p w14:paraId="6CBD1112" w14:textId="4517028A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Clear, because….</w:t>
      </w:r>
    </w:p>
    <w:p w14:paraId="2C44C345" w14:textId="12EE5164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Unclear</w:t>
      </w:r>
      <w:r w:rsidR="008E7351">
        <w:rPr>
          <w:rFonts w:cstheme="minorHAnsi"/>
          <w:lang w:val="en-US"/>
        </w:rPr>
        <w:t>:</w:t>
      </w:r>
      <w:r w:rsidRPr="002B5843">
        <w:rPr>
          <w:rFonts w:cstheme="minorHAnsi"/>
          <w:lang w:val="en-US"/>
        </w:rPr>
        <w:t xml:space="preserve"> I did not understand….</w:t>
      </w:r>
    </w:p>
    <w:p w14:paraId="7BE779A6" w14:textId="21DBB27F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Really unclear</w:t>
      </w:r>
      <w:r w:rsidR="008E7351">
        <w:rPr>
          <w:rFonts w:cstheme="minorHAnsi"/>
          <w:lang w:val="en-US"/>
        </w:rPr>
        <w:t>:</w:t>
      </w:r>
      <w:r w:rsidRPr="002B5843">
        <w:rPr>
          <w:rFonts w:cstheme="minorHAnsi"/>
          <w:lang w:val="en-US"/>
        </w:rPr>
        <w:t xml:space="preserve"> I did not understand…</w:t>
      </w:r>
    </w:p>
    <w:p w14:paraId="208FF90B" w14:textId="045B713B" w:rsidR="00976AE3" w:rsidRPr="002B5843" w:rsidRDefault="00976AE3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There was no </w:t>
      </w:r>
      <w:r w:rsidR="008E7351">
        <w:rPr>
          <w:rFonts w:cstheme="minorHAnsi"/>
          <w:lang w:val="en-US"/>
        </w:rPr>
        <w:t>information</w:t>
      </w:r>
      <w:r w:rsidRPr="002B5843">
        <w:rPr>
          <w:rFonts w:cstheme="minorHAnsi"/>
          <w:lang w:val="en-US"/>
        </w:rPr>
        <w:t>/explanation</w:t>
      </w:r>
    </w:p>
    <w:p w14:paraId="14E71532" w14:textId="35F522AE" w:rsidR="00976AE3" w:rsidRPr="002B5843" w:rsidRDefault="00976AE3" w:rsidP="00976AE3">
      <w:pPr>
        <w:spacing w:after="0" w:line="276" w:lineRule="auto"/>
        <w:rPr>
          <w:rFonts w:cstheme="minorHAnsi"/>
          <w:lang w:val="en-US"/>
        </w:rPr>
      </w:pPr>
    </w:p>
    <w:p w14:paraId="1840446E" w14:textId="66C89908" w:rsidR="00976AE3" w:rsidRPr="002B5843" w:rsidRDefault="00976AE3" w:rsidP="00976AE3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Was a treatment decision made during the conversation with [name </w:t>
      </w:r>
      <w:r w:rsidR="008E7351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>doctor or nurse]?</w:t>
      </w:r>
    </w:p>
    <w:p w14:paraId="6233D1C2" w14:textId="2C557D26" w:rsidR="00976AE3" w:rsidRPr="002B5843" w:rsidRDefault="00976AE3" w:rsidP="00976AE3">
      <w:pPr>
        <w:pStyle w:val="Lijstalinea"/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(if yes, ask </w:t>
      </w:r>
      <w:r w:rsidR="000F04C6" w:rsidRPr="002B5843">
        <w:rPr>
          <w:rFonts w:cstheme="minorHAnsi"/>
          <w:lang w:val="en-US"/>
        </w:rPr>
        <w:t>who took the decision)</w:t>
      </w:r>
    </w:p>
    <w:p w14:paraId="7902DF02" w14:textId="1EDE73D7" w:rsidR="00976AE3" w:rsidRPr="002B5843" w:rsidRDefault="000F04C6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Yes, I made the decision</w:t>
      </w:r>
    </w:p>
    <w:p w14:paraId="7E324044" w14:textId="52D3E3B3" w:rsidR="00976AE3" w:rsidRPr="002B5843" w:rsidRDefault="000F04C6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Yes, [name </w:t>
      </w:r>
      <w:r w:rsidR="008E7351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>doctor or nurse] made the decision</w:t>
      </w:r>
    </w:p>
    <w:p w14:paraId="68D86A4F" w14:textId="25D3304E" w:rsidR="00976AE3" w:rsidRPr="002B5843" w:rsidRDefault="000F04C6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Yes, [name </w:t>
      </w:r>
      <w:r w:rsidR="008E7351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>doctor or nurse] and I made the decision together</w:t>
      </w:r>
    </w:p>
    <w:p w14:paraId="6307F173" w14:textId="44AF68FF" w:rsidR="000F04C6" w:rsidRPr="002B5843" w:rsidRDefault="000F04C6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lastRenderedPageBreak/>
        <w:t xml:space="preserve">No, no decision </w:t>
      </w:r>
      <w:r w:rsidR="008E7351">
        <w:rPr>
          <w:rFonts w:cstheme="minorHAnsi"/>
          <w:lang w:val="en-US"/>
        </w:rPr>
        <w:t xml:space="preserve">was </w:t>
      </w:r>
      <w:r w:rsidRPr="002B5843">
        <w:rPr>
          <w:rFonts w:cstheme="minorHAnsi"/>
          <w:lang w:val="en-US"/>
        </w:rPr>
        <w:t>made</w:t>
      </w:r>
    </w:p>
    <w:p w14:paraId="45598ACC" w14:textId="185BD688" w:rsidR="000F04C6" w:rsidRPr="002B5843" w:rsidRDefault="000F04C6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No, a decision </w:t>
      </w:r>
      <w:r w:rsidR="008E7351">
        <w:rPr>
          <w:rFonts w:cstheme="minorHAnsi"/>
          <w:lang w:val="en-US"/>
        </w:rPr>
        <w:t xml:space="preserve">had been </w:t>
      </w:r>
      <w:r w:rsidRPr="002B5843">
        <w:rPr>
          <w:rFonts w:cstheme="minorHAnsi"/>
          <w:lang w:val="en-US"/>
        </w:rPr>
        <w:t>made previously</w:t>
      </w:r>
    </w:p>
    <w:p w14:paraId="51735168" w14:textId="5497725E" w:rsidR="00976AE3" w:rsidRPr="002B5843" w:rsidRDefault="000F04C6" w:rsidP="00976AE3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Other (</w:t>
      </w:r>
      <w:r w:rsidR="008E7351">
        <w:rPr>
          <w:rFonts w:cstheme="minorHAnsi"/>
          <w:lang w:val="en-US"/>
        </w:rPr>
        <w:t>e.g.</w:t>
      </w:r>
      <w:r w:rsidRPr="002B5843">
        <w:rPr>
          <w:rFonts w:cstheme="minorHAnsi"/>
          <w:lang w:val="en-US"/>
        </w:rPr>
        <w:t>,</w:t>
      </w:r>
      <w:r w:rsidR="008E7351">
        <w:rPr>
          <w:rFonts w:cstheme="minorHAnsi"/>
          <w:lang w:val="en-US"/>
        </w:rPr>
        <w:t> </w:t>
      </w:r>
      <w:r w:rsidRPr="002B5843">
        <w:rPr>
          <w:rFonts w:cstheme="minorHAnsi"/>
          <w:lang w:val="en-US"/>
        </w:rPr>
        <w:t>a significant other made the decision for me), ……</w:t>
      </w:r>
    </w:p>
    <w:p w14:paraId="61D40C50" w14:textId="77B27FC1" w:rsidR="000F04C6" w:rsidRPr="002B5843" w:rsidRDefault="000F04C6" w:rsidP="000F04C6">
      <w:pPr>
        <w:spacing w:after="0" w:line="276" w:lineRule="auto"/>
        <w:rPr>
          <w:rFonts w:cstheme="minorHAnsi"/>
          <w:lang w:val="en-US"/>
        </w:rPr>
      </w:pPr>
    </w:p>
    <w:p w14:paraId="15DC0607" w14:textId="5B572B26" w:rsidR="000F04C6" w:rsidRPr="002B5843" w:rsidRDefault="000F04C6" w:rsidP="000F04C6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What do you think about this?</w:t>
      </w:r>
    </w:p>
    <w:p w14:paraId="3A1F4625" w14:textId="25ED868B" w:rsidR="000F04C6" w:rsidRPr="002B5843" w:rsidRDefault="000F04C6" w:rsidP="000F04C6">
      <w:pPr>
        <w:pStyle w:val="Lijstalinea"/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……………………………………..</w:t>
      </w:r>
    </w:p>
    <w:p w14:paraId="329C226C" w14:textId="244F4EDA" w:rsidR="000F04C6" w:rsidRPr="002B5843" w:rsidRDefault="000F04C6" w:rsidP="000F04C6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What do you prefer when making a decision?</w:t>
      </w:r>
    </w:p>
    <w:p w14:paraId="1190B832" w14:textId="67219155" w:rsidR="000F04C6" w:rsidRPr="002B5843" w:rsidRDefault="000F04C6" w:rsidP="000F04C6">
      <w:pPr>
        <w:pStyle w:val="Lijstalinea"/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……………………………..</w:t>
      </w:r>
    </w:p>
    <w:p w14:paraId="0DD1643D" w14:textId="0017002C" w:rsidR="000F04C6" w:rsidRPr="002B5843" w:rsidRDefault="000F04C6" w:rsidP="000F04C6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Did the visual decision aid help you …(first ask </w:t>
      </w:r>
      <w:r w:rsidR="008E7351">
        <w:rPr>
          <w:rFonts w:cstheme="minorHAnsi"/>
          <w:lang w:val="en-US"/>
        </w:rPr>
        <w:t xml:space="preserve">the </w:t>
      </w:r>
      <w:r w:rsidRPr="002B5843">
        <w:rPr>
          <w:rFonts w:cstheme="minorHAnsi"/>
          <w:lang w:val="en-US"/>
        </w:rPr>
        <w:t xml:space="preserve">open question, </w:t>
      </w:r>
      <w:r w:rsidR="008E7351">
        <w:rPr>
          <w:rFonts w:cstheme="minorHAnsi"/>
          <w:lang w:val="en-US"/>
        </w:rPr>
        <w:t>then</w:t>
      </w:r>
      <w:r w:rsidRPr="002B5843">
        <w:rPr>
          <w:rFonts w:cstheme="minorHAnsi"/>
          <w:lang w:val="en-US"/>
        </w:rPr>
        <w:t xml:space="preserve"> ask about </w:t>
      </w:r>
      <w:r w:rsidR="008E7351">
        <w:rPr>
          <w:rFonts w:cstheme="minorHAnsi"/>
          <w:lang w:val="en-US"/>
        </w:rPr>
        <w:t xml:space="preserve">the </w:t>
      </w:r>
      <w:r w:rsidRPr="002B5843">
        <w:rPr>
          <w:rFonts w:cstheme="minorHAnsi"/>
          <w:lang w:val="en-US"/>
        </w:rPr>
        <w:t>options</w:t>
      </w:r>
      <w:r w:rsidR="008E7351">
        <w:rPr>
          <w:rFonts w:cstheme="minorHAnsi"/>
          <w:lang w:val="en-US"/>
        </w:rPr>
        <w:t xml:space="preserve"> </w:t>
      </w:r>
      <w:r w:rsidR="008E7351" w:rsidRPr="002B5843">
        <w:rPr>
          <w:rFonts w:cstheme="minorHAnsi"/>
          <w:lang w:val="en-US"/>
        </w:rPr>
        <w:t>below</w:t>
      </w:r>
      <w:r w:rsidRPr="002B5843">
        <w:rPr>
          <w:rFonts w:cstheme="minorHAnsi"/>
          <w:lang w:val="en-US"/>
        </w:rPr>
        <w:t>)</w:t>
      </w:r>
    </w:p>
    <w:p w14:paraId="489DBB27" w14:textId="40CD8DC8" w:rsidR="000F04C6" w:rsidRPr="002B5843" w:rsidRDefault="000F04C6" w:rsidP="000F04C6">
      <w:pPr>
        <w:pStyle w:val="Lijstalinea"/>
        <w:numPr>
          <w:ilvl w:val="0"/>
          <w:numId w:val="4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to </w:t>
      </w:r>
      <w:r w:rsidR="008E7351">
        <w:rPr>
          <w:rFonts w:cstheme="minorHAnsi"/>
          <w:lang w:val="en-US"/>
        </w:rPr>
        <w:t>know</w:t>
      </w:r>
      <w:r w:rsidR="008E7351" w:rsidRPr="002B5843">
        <w:rPr>
          <w:rFonts w:cstheme="minorHAnsi"/>
          <w:lang w:val="en-US"/>
        </w:rPr>
        <w:t xml:space="preserve"> </w:t>
      </w:r>
      <w:r w:rsidRPr="002B5843">
        <w:rPr>
          <w:rFonts w:cstheme="minorHAnsi"/>
          <w:lang w:val="en-US"/>
        </w:rPr>
        <w:t>more about the disease</w:t>
      </w:r>
    </w:p>
    <w:p w14:paraId="4CFDCD4B" w14:textId="42DC99D7" w:rsidR="000F04C6" w:rsidRPr="002B5843" w:rsidRDefault="000F04C6" w:rsidP="000F04C6">
      <w:pPr>
        <w:pStyle w:val="Lijstalinea"/>
        <w:numPr>
          <w:ilvl w:val="0"/>
          <w:numId w:val="4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to know what treatment options I can choose from</w:t>
      </w:r>
    </w:p>
    <w:p w14:paraId="2406A0A7" w14:textId="54BD0FD3" w:rsidR="000F04C6" w:rsidRPr="002B5843" w:rsidRDefault="000F04C6" w:rsidP="000F04C6">
      <w:pPr>
        <w:pStyle w:val="Lijstalinea"/>
        <w:numPr>
          <w:ilvl w:val="0"/>
          <w:numId w:val="4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to think about the pros and cons of the treatments</w:t>
      </w:r>
    </w:p>
    <w:p w14:paraId="7414FEAC" w14:textId="2E66E385" w:rsidR="000F04C6" w:rsidRPr="002B5843" w:rsidRDefault="000F04C6" w:rsidP="000F04C6">
      <w:pPr>
        <w:pStyle w:val="Lijstalinea"/>
        <w:numPr>
          <w:ilvl w:val="0"/>
          <w:numId w:val="4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to make a decision (i.e.</w:t>
      </w:r>
      <w:r w:rsidR="008E7351">
        <w:rPr>
          <w:rFonts w:cstheme="minorHAnsi"/>
          <w:lang w:val="en-US"/>
        </w:rPr>
        <w:t>, </w:t>
      </w:r>
      <w:r w:rsidRPr="002B5843">
        <w:rPr>
          <w:rFonts w:cstheme="minorHAnsi"/>
          <w:lang w:val="en-US"/>
        </w:rPr>
        <w:t xml:space="preserve">if a decision was made, see </w:t>
      </w:r>
      <w:r w:rsidR="008E7351">
        <w:rPr>
          <w:rFonts w:cstheme="minorHAnsi"/>
          <w:lang w:val="en-US"/>
        </w:rPr>
        <w:t>Q</w:t>
      </w:r>
      <w:r w:rsidRPr="002B5843">
        <w:rPr>
          <w:rFonts w:cstheme="minorHAnsi"/>
          <w:lang w:val="en-US"/>
        </w:rPr>
        <w:t>uestion</w:t>
      </w:r>
      <w:r w:rsidR="008E7351">
        <w:rPr>
          <w:rFonts w:cstheme="minorHAnsi"/>
          <w:lang w:val="en-US"/>
        </w:rPr>
        <w:t> </w:t>
      </w:r>
      <w:r w:rsidRPr="002B5843">
        <w:rPr>
          <w:rFonts w:cstheme="minorHAnsi"/>
          <w:lang w:val="en-US"/>
        </w:rPr>
        <w:t>6).</w:t>
      </w:r>
    </w:p>
    <w:p w14:paraId="42654B39" w14:textId="77777777" w:rsidR="000F04C6" w:rsidRPr="002B5843" w:rsidRDefault="000F04C6" w:rsidP="000F04C6">
      <w:pPr>
        <w:spacing w:after="0" w:line="276" w:lineRule="auto"/>
        <w:rPr>
          <w:rFonts w:cstheme="minorHAnsi"/>
          <w:lang w:val="en-US"/>
        </w:rPr>
      </w:pPr>
    </w:p>
    <w:p w14:paraId="4F6640CC" w14:textId="4E6D0BB7" w:rsidR="000F04C6" w:rsidRPr="002B5843" w:rsidRDefault="000F04C6" w:rsidP="000F04C6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Very helpful</w:t>
      </w:r>
    </w:p>
    <w:p w14:paraId="20D0B17F" w14:textId="2ECD4FA4" w:rsidR="000F04C6" w:rsidRPr="002B5843" w:rsidRDefault="000F04C6" w:rsidP="000F04C6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Helpful</w:t>
      </w:r>
    </w:p>
    <w:p w14:paraId="01361162" w14:textId="705CE829" w:rsidR="000F04C6" w:rsidRPr="002B5843" w:rsidRDefault="000F04C6" w:rsidP="000F04C6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No opinion</w:t>
      </w:r>
    </w:p>
    <w:p w14:paraId="12459194" w14:textId="0F4DE338" w:rsidR="000F04C6" w:rsidRPr="002B5843" w:rsidRDefault="000F04C6" w:rsidP="000F04C6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Not helpful</w:t>
      </w:r>
    </w:p>
    <w:p w14:paraId="11EE9E5B" w14:textId="601B2FA3" w:rsidR="000F04C6" w:rsidRPr="002B5843" w:rsidRDefault="000F04C6" w:rsidP="000F04C6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Not helpful at all</w:t>
      </w:r>
    </w:p>
    <w:p w14:paraId="0A3DC1E5" w14:textId="3C3322FC" w:rsidR="000F04C6" w:rsidRPr="002B5843" w:rsidRDefault="000F04C6" w:rsidP="000F04C6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Not applicable (a decision </w:t>
      </w:r>
      <w:r w:rsidR="008E7351">
        <w:rPr>
          <w:rFonts w:cstheme="minorHAnsi"/>
          <w:lang w:val="en-US"/>
        </w:rPr>
        <w:t>had been</w:t>
      </w:r>
      <w:r w:rsidR="008E7351" w:rsidRPr="002B5843">
        <w:rPr>
          <w:rFonts w:cstheme="minorHAnsi"/>
          <w:lang w:val="en-US"/>
        </w:rPr>
        <w:t xml:space="preserve"> </w:t>
      </w:r>
      <w:r w:rsidRPr="002B5843">
        <w:rPr>
          <w:rFonts w:cstheme="minorHAnsi"/>
          <w:lang w:val="en-US"/>
        </w:rPr>
        <w:t>made previously)</w:t>
      </w:r>
    </w:p>
    <w:p w14:paraId="68821E50" w14:textId="0C386361" w:rsidR="00305E18" w:rsidRPr="002B5843" w:rsidRDefault="00305E18" w:rsidP="00305E18">
      <w:pPr>
        <w:spacing w:after="0" w:line="276" w:lineRule="auto"/>
        <w:rPr>
          <w:rFonts w:cstheme="minorHAnsi"/>
          <w:lang w:val="en-US"/>
        </w:rPr>
      </w:pPr>
    </w:p>
    <w:p w14:paraId="3AB27D17" w14:textId="579BB8AD" w:rsidR="00305E18" w:rsidRPr="002B5843" w:rsidRDefault="00305E18" w:rsidP="00305E18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Why was </w:t>
      </w:r>
      <w:r w:rsidR="008E7351">
        <w:rPr>
          <w:rFonts w:cstheme="minorHAnsi"/>
          <w:lang w:val="en-US"/>
        </w:rPr>
        <w:t xml:space="preserve">(or wasn’t) </w:t>
      </w:r>
      <w:r w:rsidRPr="002B5843">
        <w:rPr>
          <w:rFonts w:cstheme="minorHAnsi"/>
          <w:lang w:val="en-US"/>
        </w:rPr>
        <w:t>it helpful?</w:t>
      </w:r>
    </w:p>
    <w:p w14:paraId="716D40F9" w14:textId="77777777" w:rsidR="00305E18" w:rsidRPr="002B5843" w:rsidRDefault="00305E18" w:rsidP="00305E18">
      <w:pPr>
        <w:spacing w:after="0" w:line="276" w:lineRule="auto"/>
        <w:rPr>
          <w:rFonts w:cstheme="minorHAnsi"/>
          <w:lang w:val="en-US"/>
        </w:rPr>
      </w:pPr>
    </w:p>
    <w:p w14:paraId="59F5E937" w14:textId="234F3AB1" w:rsidR="00816571" w:rsidRPr="002B5843" w:rsidRDefault="00305E18" w:rsidP="00305E18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Did you </w:t>
      </w:r>
      <w:r w:rsidR="008E7351">
        <w:rPr>
          <w:rFonts w:cstheme="minorHAnsi"/>
          <w:lang w:val="en-US"/>
        </w:rPr>
        <w:t xml:space="preserve">think anything was </w:t>
      </w:r>
      <w:r w:rsidRPr="002B5843">
        <w:rPr>
          <w:rFonts w:cstheme="minorHAnsi"/>
          <w:lang w:val="en-US"/>
        </w:rPr>
        <w:t>miss</w:t>
      </w:r>
      <w:r w:rsidR="008E7351">
        <w:rPr>
          <w:rFonts w:cstheme="minorHAnsi"/>
          <w:lang w:val="en-US"/>
        </w:rPr>
        <w:t>ing in</w:t>
      </w:r>
      <w:r w:rsidRPr="002B5843">
        <w:rPr>
          <w:rFonts w:cstheme="minorHAnsi"/>
          <w:lang w:val="en-US"/>
        </w:rPr>
        <w:t xml:space="preserve"> the visual decision aid?</w:t>
      </w:r>
    </w:p>
    <w:p w14:paraId="4A00D77E" w14:textId="77777777" w:rsidR="00816571" w:rsidRPr="002B5843" w:rsidRDefault="00816571" w:rsidP="00816571">
      <w:pPr>
        <w:pStyle w:val="Lijstalinea"/>
        <w:rPr>
          <w:rFonts w:cstheme="minorHAnsi"/>
          <w:lang w:val="en-US"/>
        </w:rPr>
      </w:pPr>
    </w:p>
    <w:p w14:paraId="57EBF3A2" w14:textId="7A9BA323" w:rsidR="00816571" w:rsidRPr="002B5843" w:rsidRDefault="00816571" w:rsidP="00816571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We know that </w:t>
      </w:r>
      <w:r w:rsidR="008E7351">
        <w:rPr>
          <w:rFonts w:cstheme="minorHAnsi"/>
          <w:lang w:val="en-US"/>
        </w:rPr>
        <w:t>a lot of</w:t>
      </w:r>
      <w:r w:rsidR="008E7351" w:rsidRPr="002B5843">
        <w:rPr>
          <w:rFonts w:cstheme="minorHAnsi"/>
          <w:lang w:val="en-US"/>
        </w:rPr>
        <w:t xml:space="preserve"> </w:t>
      </w:r>
      <w:r w:rsidRPr="002B5843">
        <w:rPr>
          <w:rFonts w:cstheme="minorHAnsi"/>
          <w:lang w:val="en-US"/>
        </w:rPr>
        <w:t xml:space="preserve">people only think </w:t>
      </w:r>
      <w:r w:rsidR="008E7351">
        <w:rPr>
          <w:rFonts w:cstheme="minorHAnsi"/>
          <w:lang w:val="en-US"/>
        </w:rPr>
        <w:t>of</w:t>
      </w:r>
      <w:r w:rsidR="008E7351" w:rsidRPr="002B5843">
        <w:rPr>
          <w:rFonts w:cstheme="minorHAnsi"/>
          <w:lang w:val="en-US"/>
        </w:rPr>
        <w:t xml:space="preserve"> </w:t>
      </w:r>
      <w:r w:rsidRPr="002B5843">
        <w:rPr>
          <w:rFonts w:cstheme="minorHAnsi"/>
          <w:lang w:val="en-US"/>
        </w:rPr>
        <w:t xml:space="preserve">questions afterwards. You just had your conversation with [name </w:t>
      </w:r>
      <w:r w:rsidR="008E7351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 xml:space="preserve">doctor or nurse]. Is there anything you would have liked to ask [name </w:t>
      </w:r>
      <w:r w:rsidR="008E7351">
        <w:rPr>
          <w:rFonts w:cstheme="minorHAnsi"/>
          <w:lang w:val="en-US"/>
        </w:rPr>
        <w:t xml:space="preserve">of </w:t>
      </w:r>
      <w:r w:rsidRPr="002B5843">
        <w:rPr>
          <w:rFonts w:cstheme="minorHAnsi"/>
          <w:lang w:val="en-US"/>
        </w:rPr>
        <w:t>doctor or nurse]?</w:t>
      </w:r>
    </w:p>
    <w:p w14:paraId="4ECD8847" w14:textId="04B32475" w:rsidR="00816571" w:rsidRPr="002B5843" w:rsidRDefault="00816571" w:rsidP="00816571">
      <w:pPr>
        <w:pStyle w:val="Lijstalinea"/>
        <w:spacing w:after="0" w:line="276" w:lineRule="auto"/>
        <w:rPr>
          <w:rFonts w:cstheme="minorHAnsi"/>
          <w:lang w:val="en-US"/>
        </w:rPr>
      </w:pPr>
    </w:p>
    <w:p w14:paraId="4DA42B08" w14:textId="7B50CBEA" w:rsidR="00816571" w:rsidRPr="002B5843" w:rsidRDefault="00816571" w:rsidP="00816571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 xml:space="preserve">No </w:t>
      </w:r>
    </w:p>
    <w:p w14:paraId="2E13A54E" w14:textId="75F7AFED" w:rsidR="00816571" w:rsidRPr="002B5843" w:rsidRDefault="00816571" w:rsidP="00816571">
      <w:pPr>
        <w:pStyle w:val="Lijstalinea"/>
        <w:numPr>
          <w:ilvl w:val="1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Yes, namely….</w:t>
      </w:r>
    </w:p>
    <w:p w14:paraId="678A420A" w14:textId="3E1479E9" w:rsidR="00816571" w:rsidRPr="002B5843" w:rsidRDefault="00816571" w:rsidP="00816571">
      <w:pPr>
        <w:pStyle w:val="Lijstalinea"/>
        <w:spacing w:after="0" w:line="276" w:lineRule="auto"/>
        <w:rPr>
          <w:rFonts w:cstheme="minorHAnsi"/>
          <w:lang w:val="en-US"/>
        </w:rPr>
      </w:pPr>
    </w:p>
    <w:p w14:paraId="3295B849" w14:textId="77777777" w:rsidR="00816571" w:rsidRPr="002B5843" w:rsidRDefault="00816571" w:rsidP="00816571">
      <w:pPr>
        <w:pStyle w:val="Lijstalinea"/>
        <w:spacing w:after="0" w:line="276" w:lineRule="auto"/>
        <w:rPr>
          <w:rFonts w:cstheme="minorHAnsi"/>
          <w:lang w:val="en-US"/>
        </w:rPr>
      </w:pPr>
    </w:p>
    <w:p w14:paraId="6A49374F" w14:textId="1C1D1D88" w:rsidR="00305E18" w:rsidRPr="002B5843" w:rsidRDefault="0011518D" w:rsidP="0011518D">
      <w:pPr>
        <w:pStyle w:val="Lijstalinea"/>
        <w:numPr>
          <w:ilvl w:val="0"/>
          <w:numId w:val="1"/>
        </w:numPr>
        <w:spacing w:after="0" w:line="276" w:lineRule="auto"/>
        <w:rPr>
          <w:rFonts w:cstheme="minorHAnsi"/>
          <w:lang w:val="en-US"/>
        </w:rPr>
      </w:pPr>
      <w:r w:rsidRPr="002B5843">
        <w:rPr>
          <w:rFonts w:cstheme="minorHAnsi"/>
          <w:lang w:val="en-US"/>
        </w:rPr>
        <w:t>Do you have anything else you would like to tell us about the visual decision aid or its use during the conversation?</w:t>
      </w:r>
    </w:p>
    <w:p w14:paraId="17C92417" w14:textId="77777777" w:rsidR="00976AE3" w:rsidRPr="002B5843" w:rsidRDefault="00976AE3" w:rsidP="00976AE3">
      <w:pPr>
        <w:pStyle w:val="Lijstalinea"/>
        <w:spacing w:after="0" w:line="276" w:lineRule="auto"/>
        <w:rPr>
          <w:rFonts w:cstheme="minorHAnsi"/>
          <w:lang w:val="en-US"/>
        </w:rPr>
      </w:pPr>
    </w:p>
    <w:p w14:paraId="5AAE5C2D" w14:textId="77777777" w:rsidR="00976AE3" w:rsidRPr="002B5843" w:rsidRDefault="00976AE3" w:rsidP="00976AE3">
      <w:pPr>
        <w:spacing w:after="0" w:line="276" w:lineRule="auto"/>
        <w:rPr>
          <w:lang w:val="en-US"/>
        </w:rPr>
      </w:pPr>
    </w:p>
    <w:p w14:paraId="6AB66E16" w14:textId="73F40020" w:rsidR="00976AE3" w:rsidRPr="002B5843" w:rsidRDefault="003A408B" w:rsidP="00976AE3">
      <w:pPr>
        <w:spacing w:after="0" w:line="276" w:lineRule="auto"/>
        <w:rPr>
          <w:lang w:val="en-US"/>
        </w:rPr>
      </w:pPr>
      <w:r w:rsidRPr="002B5843">
        <w:rPr>
          <w:lang w:val="en-US"/>
        </w:rPr>
        <w:t>Questions about patient’s age, gender, educational level and level of health literacy (based on the Single Item Literacy Screener</w:t>
      </w:r>
      <w:r w:rsidR="008E7351">
        <w:rPr>
          <w:lang w:val="en-US"/>
        </w:rPr>
        <w:t> </w:t>
      </w:r>
      <w:r w:rsidRPr="002B5843">
        <w:rPr>
          <w:lang w:val="en-US"/>
        </w:rPr>
        <w:t>[32], see page</w:t>
      </w:r>
      <w:r w:rsidR="008E7351">
        <w:rPr>
          <w:lang w:val="en-US"/>
        </w:rPr>
        <w:t> </w:t>
      </w:r>
      <w:r w:rsidRPr="002B5843">
        <w:rPr>
          <w:lang w:val="en-US"/>
        </w:rPr>
        <w:t xml:space="preserve">8 in </w:t>
      </w:r>
      <w:r w:rsidR="008E7351">
        <w:rPr>
          <w:lang w:val="en-US"/>
        </w:rPr>
        <w:t xml:space="preserve">the </w:t>
      </w:r>
      <w:r w:rsidRPr="002B5843">
        <w:rPr>
          <w:lang w:val="en-US"/>
        </w:rPr>
        <w:t>paper for questions) were also included in this interview.</w:t>
      </w:r>
    </w:p>
    <w:p w14:paraId="1F59894A" w14:textId="77777777" w:rsidR="00976AE3" w:rsidRPr="002B5843" w:rsidRDefault="00976AE3" w:rsidP="00976AE3">
      <w:pPr>
        <w:spacing w:after="0" w:line="276" w:lineRule="auto"/>
        <w:rPr>
          <w:lang w:val="en-US"/>
        </w:rPr>
      </w:pPr>
    </w:p>
    <w:p w14:paraId="528C8F95" w14:textId="72B5C89A" w:rsidR="00573294" w:rsidRPr="002B5843" w:rsidRDefault="00573294" w:rsidP="00573294">
      <w:pPr>
        <w:spacing w:after="0" w:line="276" w:lineRule="auto"/>
        <w:ind w:left="720"/>
        <w:rPr>
          <w:lang w:val="en-US"/>
        </w:rPr>
      </w:pPr>
    </w:p>
    <w:sectPr w:rsidR="00573294" w:rsidRPr="002B58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22AF"/>
    <w:multiLevelType w:val="hybridMultilevel"/>
    <w:tmpl w:val="58262998"/>
    <w:lvl w:ilvl="0" w:tplc="AFB65DC8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496" w:hanging="360"/>
      </w:pPr>
    </w:lvl>
    <w:lvl w:ilvl="2" w:tplc="0413001B" w:tentative="1">
      <w:start w:val="1"/>
      <w:numFmt w:val="lowerRoman"/>
      <w:lvlText w:val="%3."/>
      <w:lvlJc w:val="right"/>
      <w:pPr>
        <w:ind w:left="3216" w:hanging="180"/>
      </w:pPr>
    </w:lvl>
    <w:lvl w:ilvl="3" w:tplc="0413000F" w:tentative="1">
      <w:start w:val="1"/>
      <w:numFmt w:val="decimal"/>
      <w:lvlText w:val="%4."/>
      <w:lvlJc w:val="left"/>
      <w:pPr>
        <w:ind w:left="3936" w:hanging="360"/>
      </w:pPr>
    </w:lvl>
    <w:lvl w:ilvl="4" w:tplc="04130019" w:tentative="1">
      <w:start w:val="1"/>
      <w:numFmt w:val="lowerLetter"/>
      <w:lvlText w:val="%5."/>
      <w:lvlJc w:val="left"/>
      <w:pPr>
        <w:ind w:left="4656" w:hanging="360"/>
      </w:pPr>
    </w:lvl>
    <w:lvl w:ilvl="5" w:tplc="0413001B" w:tentative="1">
      <w:start w:val="1"/>
      <w:numFmt w:val="lowerRoman"/>
      <w:lvlText w:val="%6."/>
      <w:lvlJc w:val="right"/>
      <w:pPr>
        <w:ind w:left="5376" w:hanging="180"/>
      </w:pPr>
    </w:lvl>
    <w:lvl w:ilvl="6" w:tplc="0413000F" w:tentative="1">
      <w:start w:val="1"/>
      <w:numFmt w:val="decimal"/>
      <w:lvlText w:val="%7."/>
      <w:lvlJc w:val="left"/>
      <w:pPr>
        <w:ind w:left="6096" w:hanging="360"/>
      </w:pPr>
    </w:lvl>
    <w:lvl w:ilvl="7" w:tplc="04130019" w:tentative="1">
      <w:start w:val="1"/>
      <w:numFmt w:val="lowerLetter"/>
      <w:lvlText w:val="%8."/>
      <w:lvlJc w:val="left"/>
      <w:pPr>
        <w:ind w:left="6816" w:hanging="360"/>
      </w:pPr>
    </w:lvl>
    <w:lvl w:ilvl="8" w:tplc="0413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1DE924D0"/>
    <w:multiLevelType w:val="hybridMultilevel"/>
    <w:tmpl w:val="4A2E1B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613A718C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28"/>
        <w:szCs w:val="28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EB66254E">
      <w:start w:val="1"/>
      <w:numFmt w:val="lowerLetter"/>
      <w:lvlText w:val="%4)"/>
      <w:lvlJc w:val="left"/>
      <w:pPr>
        <w:ind w:left="2880" w:hanging="360"/>
      </w:pPr>
      <w:rPr>
        <w:rFonts w:asciiTheme="majorHAnsi" w:eastAsia="Arial" w:hAnsiTheme="majorHAnsi" w:cstheme="majorHAnsi"/>
      </w:r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D0AEF"/>
    <w:multiLevelType w:val="hybridMultilevel"/>
    <w:tmpl w:val="53F8B0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993832">
    <w:abstractNumId w:val="2"/>
  </w:num>
  <w:num w:numId="2" w16cid:durableId="134570876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88019">
    <w:abstractNumId w:val="1"/>
  </w:num>
  <w:num w:numId="4" w16cid:durableId="1694841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A41"/>
    <w:rsid w:val="00014A4B"/>
    <w:rsid w:val="00071A41"/>
    <w:rsid w:val="000F04C6"/>
    <w:rsid w:val="0011518D"/>
    <w:rsid w:val="00230008"/>
    <w:rsid w:val="002B5843"/>
    <w:rsid w:val="00305E18"/>
    <w:rsid w:val="003A408B"/>
    <w:rsid w:val="00490F0C"/>
    <w:rsid w:val="00573294"/>
    <w:rsid w:val="0079183B"/>
    <w:rsid w:val="00816571"/>
    <w:rsid w:val="008E7351"/>
    <w:rsid w:val="00951710"/>
    <w:rsid w:val="00976AE3"/>
    <w:rsid w:val="00FB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C989A"/>
  <w15:docId w15:val="{F9954554-F1B2-4632-8384-F196C599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7329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E73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E735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E735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E73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E735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E7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7351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490F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6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54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Noordman</dc:creator>
  <cp:keywords/>
  <dc:description/>
  <cp:lastModifiedBy>Janneke Noordman</cp:lastModifiedBy>
  <cp:revision>3</cp:revision>
  <dcterms:created xsi:type="dcterms:W3CDTF">2023-12-13T09:31:00Z</dcterms:created>
  <dcterms:modified xsi:type="dcterms:W3CDTF">2023-12-13T09:32:00Z</dcterms:modified>
</cp:coreProperties>
</file>